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both"/>
        <w:rPr>
          <w:szCs w:val="24"/>
        </w:rPr>
      </w:pPr>
      <w:r>
        <w:rPr>
          <w:szCs w:val="24"/>
        </w:rPr>
        <w:t xml:space="preserve">STROBE Statement: Checklist of items that should be included in reports of </w:t>
      </w:r>
      <w:r>
        <w:rPr>
          <w:b/>
          <w:i/>
          <w:szCs w:val="24"/>
        </w:rPr>
        <w:t>cross-sectional studies</w:t>
      </w:r>
      <w:r>
        <w:rPr>
          <w:szCs w:val="24"/>
        </w:rPr>
        <w:t xml:space="preserve"> 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Normal"/>
        <w:jc w:val="center"/>
        <w:rPr>
          <w:b/>
          <w:b/>
          <w:bCs/>
          <w:szCs w:val="24"/>
          <w:lang w:val="en-US"/>
        </w:rPr>
      </w:pPr>
      <w:r>
        <w:rPr>
          <w:b/>
          <w:bCs/>
          <w:szCs w:val="24"/>
        </w:rPr>
        <w:t>Cognitive Disability among Older Adults in Botswana: Prevalence, Trends, and Sociodemographic Determinants from Cross-Sectional Data</w:t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bCs/>
          <w:sz w:val="20"/>
          <w:szCs w:val="24"/>
          <w:lang w:val="en-US"/>
        </w:rPr>
      </w:pPr>
      <w:r>
        <w:rPr>
          <w:b/>
          <w:bCs/>
          <w:sz w:val="20"/>
          <w:szCs w:val="24"/>
          <w:lang w:val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tbl>
      <w:tblPr>
        <w:tblW w:w="985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573"/>
        <w:gridCol w:w="5667"/>
      </w:tblGrid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Item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Recommendation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en-ZA" w:eastAsia="en-ZA"/>
              </w:rPr>
            </w:pPr>
            <w:r>
              <w:rPr>
                <w:b/>
                <w:bCs/>
              </w:rPr>
              <w:t>How the Study Meets It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Title and Abstract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en-ZA" w:eastAsia="en-ZA"/>
              </w:rPr>
            </w:pPr>
            <w:r>
              <w:rPr>
                <w:sz w:val="20"/>
                <w:szCs w:val="24"/>
                <w:lang w:val="en-ZA" w:eastAsia="en-ZA"/>
              </w:rPr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(a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Indicate the study’s design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The title and abstract clearly describes the design as a cross-sectional study using national survey data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(b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Balanced summary in abstract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The abstract succinctly outlines background, methods, key results, and implication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Introduction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en-ZA" w:eastAsia="en-ZA"/>
              </w:rPr>
            </w:pPr>
            <w:r>
              <w:rPr>
                <w:sz w:val="20"/>
                <w:szCs w:val="24"/>
                <w:lang w:val="en-ZA" w:eastAsia="en-ZA"/>
              </w:rPr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2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Background and rationale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Well-articulated. Introduces ageing and disability in Botswana and the need for analysis using 2017 BDS and 2022 Census data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3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Objectives and hypothes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Objectives are clearly stated: to examine prevalence, trends, and sociodemographic determinants of cognitive disability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Methods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en-ZA" w:eastAsia="en-ZA"/>
              </w:rPr>
            </w:pPr>
            <w:r>
              <w:rPr>
                <w:sz w:val="20"/>
                <w:szCs w:val="24"/>
                <w:lang w:val="en-ZA" w:eastAsia="en-ZA"/>
              </w:rPr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4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tudy design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econdary analysis of the Botswana Demographic Survey (BDS) 2017 and 2022 Censu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5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etting, location, dat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National setting, 2017 and 2022 surveys. Mentioned in data section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6(a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Participants: criteria and selection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 xml:space="preserve">Eligibility included individuals aged 65+; selection followed a two-stage probability design for the 2017 BDS. For census 2022 is was a complete enumeration. 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7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Variables and definition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Cognitive disability was defined using standardized questions; independent variables included age, gender, residence, etc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8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Data sources/measurement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Data sourced from 2017 BDS and 2022 Census. Measurement criteria for cognitive disability and other variables described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9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Bia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Discussion of underreporting bias and limitations of self-reported data is noted in the discussion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0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tudy size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 xml:space="preserve">Weighted sample of 118,060 for the 2017 BDS; explanation clarified in methods. </w:t>
            </w:r>
            <w:r>
              <w:rPr>
                <w:szCs w:val="24"/>
              </w:rPr>
              <w:t>Similarly, for the 2022 Botswana Population and Housing Census (PHC), 130,551 older adults were identified from the complete enumeration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1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Quantitative variabl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Clearly grouped (e.g., age in bands), and categorie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2(a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tatistical method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Multivariate logistic regression described; controlled for confounder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2(b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ubgroup analys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Trends were stratified by background characteristic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2(c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Missing data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/>
              <w:t>Participants with missing cognitive disability data were excluded; explained in method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2(d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ampling strategy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/>
              <w:t>Weighted data are used and design weights are applied in regression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2(e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Sensitivity analys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N/A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Results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en-ZA" w:eastAsia="en-ZA"/>
              </w:rPr>
            </w:pPr>
            <w:r>
              <w:rPr>
                <w:sz w:val="20"/>
                <w:szCs w:val="24"/>
                <w:lang w:val="en-ZA" w:eastAsia="en-ZA"/>
              </w:rPr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3(a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Participant numbers at each stage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Weighted estimates given; number of older adult respondents clarified in methods and result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3(b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Reasons for non-participation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rFonts w:cs="Segoe UI Symbol" w:ascii="Segoe UI Symbol" w:hAnsi="Segoe UI Symbol"/>
                <w:szCs w:val="24"/>
                <w:lang w:val="en-ZA" w:eastAsia="en-ZA"/>
              </w:rPr>
              <w:t>N/A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3(c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Flow diagram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rFonts w:cs="Segoe UI Symbol" w:ascii="Segoe UI Symbol" w:hAnsi="Segoe UI Symbol"/>
                <w:szCs w:val="24"/>
                <w:lang w:val="en-ZA" w:eastAsia="en-ZA"/>
              </w:rPr>
              <w:t>N/A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4(a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Descriptive data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Demographic characteristics (Table 2) presented by survey year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4(b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Missing data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/>
              <w:t>Minimal missing data mentioned; cases with missing cognitive disability were excluded. (Table 1)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5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Outcome data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Prevalence figures and logistic regression outputs provided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6(a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Estimates with precision/confounder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Adjusted odds ratios with 95% CIs; confounders listed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6(b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Category boundari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Reported for all grouped variable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6(c)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Translation into absolute risk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N/A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7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Other analyse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Trend analysis across time periods (2017 vs. 2022)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Discussion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en-ZA" w:eastAsia="en-ZA"/>
              </w:rPr>
            </w:pPr>
            <w:r>
              <w:rPr>
                <w:sz w:val="20"/>
                <w:szCs w:val="24"/>
                <w:lang w:val="en-ZA" w:eastAsia="en-ZA"/>
              </w:rPr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8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Key result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Clearly summarized with links to objective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19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Limitations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Includes sampling, self-report bias, and methodological limitation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20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Interpretation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Balanced and cautious interpretation in light of limitations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21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Generalisability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Addressed in discussion: findings generalized to national older population in Botswana.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b/>
                <w:bCs/>
                <w:szCs w:val="24"/>
                <w:lang w:val="en-ZA" w:eastAsia="en-ZA"/>
              </w:rPr>
              <w:t>Other Information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en-ZA" w:eastAsia="en-ZA"/>
              </w:rPr>
            </w:pPr>
            <w:r>
              <w:rPr>
                <w:sz w:val="20"/>
                <w:szCs w:val="24"/>
                <w:lang w:val="en-ZA" w:eastAsia="en-ZA"/>
              </w:rPr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22</w:t>
            </w:r>
          </w:p>
        </w:tc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>Funding</w:t>
            </w:r>
          </w:p>
        </w:tc>
        <w:tc>
          <w:tcPr>
            <w:tcW w:w="5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szCs w:val="24"/>
                <w:lang w:val="en-ZA" w:eastAsia="en-ZA"/>
              </w:rPr>
            </w:pPr>
            <w:r>
              <w:rPr>
                <w:szCs w:val="24"/>
                <w:lang w:val="en-ZA" w:eastAsia="en-ZA"/>
              </w:rPr>
              <w:t xml:space="preserve"> </w:t>
            </w:r>
            <w:r>
              <w:rPr>
                <w:szCs w:val="24"/>
                <w:lang w:val="en-ZA" w:eastAsia="en-ZA"/>
              </w:rPr>
              <w:t>Funding details provided: No Funding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6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6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5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6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4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Mr Tiro T. Monamo</cp:lastModifiedBy>
  <cp:lastPrinted>2007-09-19T10:02:00Z</cp:lastPrinted>
  <dcterms:modified xsi:type="dcterms:W3CDTF">2025-07-23T08:29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